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CF870" w14:textId="7C4A9F63" w:rsidR="006E418E" w:rsidRPr="00F136F3" w:rsidRDefault="006E418E" w:rsidP="006E418E">
      <w:pPr>
        <w:rPr>
          <w:rFonts w:ascii="Calibri" w:eastAsia="Calibri" w:hAnsi="Calibri" w:cs="Calibri"/>
          <w:b/>
          <w:bCs/>
          <w:lang w:eastAsia="en-US"/>
        </w:rPr>
      </w:pPr>
      <w:r w:rsidRPr="00F136F3">
        <w:rPr>
          <w:rFonts w:ascii="Calibri" w:eastAsia="Calibri" w:hAnsi="Calibri" w:cs="Calibri"/>
          <w:b/>
          <w:bCs/>
          <w:lang w:eastAsia="en-US"/>
        </w:rPr>
        <w:t xml:space="preserve">SUPPLEMENTARY </w:t>
      </w:r>
      <w:r w:rsidR="003E025B">
        <w:rPr>
          <w:rFonts w:ascii="Calibri" w:eastAsia="Calibri" w:hAnsi="Calibri" w:cs="Calibri"/>
          <w:b/>
          <w:bCs/>
          <w:lang w:eastAsia="en-US"/>
        </w:rPr>
        <w:t>TABLES</w:t>
      </w:r>
    </w:p>
    <w:p w14:paraId="1ED3C10C" w14:textId="77777777" w:rsidR="006E418E" w:rsidRPr="00F136F3" w:rsidRDefault="006E418E" w:rsidP="006E418E">
      <w:pPr>
        <w:rPr>
          <w:rFonts w:ascii="Calibri" w:eastAsia="Calibri" w:hAnsi="Calibri" w:cs="Calibri"/>
          <w:b/>
          <w:bCs/>
          <w:lang w:eastAsia="en-US"/>
        </w:rPr>
      </w:pPr>
      <w:r w:rsidRPr="00F136F3">
        <w:rPr>
          <w:rFonts w:ascii="Calibri" w:eastAsia="Calibri" w:hAnsi="Calibri" w:cs="Calibri"/>
          <w:b/>
          <w:bCs/>
          <w:lang w:eastAsia="en-US"/>
        </w:rPr>
        <w:t>Table S1 Rating of experience and factors affecting recovery</w:t>
      </w:r>
    </w:p>
    <w:tbl>
      <w:tblPr>
        <w:tblW w:w="10243" w:type="dxa"/>
        <w:tblInd w:w="93" w:type="dxa"/>
        <w:tblLook w:val="04A0" w:firstRow="1" w:lastRow="0" w:firstColumn="1" w:lastColumn="0" w:noHBand="0" w:noVBand="1"/>
      </w:tblPr>
      <w:tblGrid>
        <w:gridCol w:w="4459"/>
        <w:gridCol w:w="1172"/>
        <w:gridCol w:w="1124"/>
        <w:gridCol w:w="1068"/>
        <w:gridCol w:w="1242"/>
        <w:gridCol w:w="1178"/>
      </w:tblGrid>
      <w:tr w:rsidR="006E418E" w:rsidRPr="00DD2A4F" w14:paraId="72CE25D0" w14:textId="77777777" w:rsidTr="00F31496">
        <w:trPr>
          <w:trHeight w:val="288"/>
        </w:trPr>
        <w:tc>
          <w:tcPr>
            <w:tcW w:w="4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1B377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Experience of care or recovery</w:t>
            </w:r>
          </w:p>
          <w:p w14:paraId="226EA85C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99E2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Missing</w:t>
            </w:r>
          </w:p>
          <w:p w14:paraId="78451903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84D9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Negative</w:t>
            </w:r>
          </w:p>
          <w:p w14:paraId="063E3CF2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C7AA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Neutral</w:t>
            </w:r>
          </w:p>
          <w:p w14:paraId="5E5C7DA0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5E29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Positive</w:t>
            </w:r>
          </w:p>
          <w:p w14:paraId="15C5081D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035F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Total</w:t>
            </w:r>
          </w:p>
          <w:p w14:paraId="00EF2E41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N (%)</w:t>
            </w:r>
          </w:p>
        </w:tc>
      </w:tr>
      <w:tr w:rsidR="006E418E" w:rsidRPr="00DD2A4F" w14:paraId="7DE22280" w14:textId="77777777" w:rsidTr="00F31496">
        <w:trPr>
          <w:cantSplit/>
          <w:trHeight w:hRule="exact" w:val="657"/>
        </w:trPr>
        <w:tc>
          <w:tcPr>
            <w:tcW w:w="44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D913A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How would you rate your experience of care from the following?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093C6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5F2F8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B0496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FCE70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3900D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</w:tr>
      <w:tr w:rsidR="006E418E" w:rsidRPr="00DD2A4F" w14:paraId="40F3DF2C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752860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Hospital </w:t>
            </w:r>
            <w:r w:rsidRPr="00DD2A4F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doctors</w:t>
            </w: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/</w:t>
            </w:r>
            <w:r w:rsidRPr="00DD2A4F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onsultant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3EBB7C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0 (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4F6C20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7 (7.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97DA9B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9 (12.1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4E45C9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3 (80.8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7C0226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9 (100)</w:t>
            </w:r>
          </w:p>
        </w:tc>
      </w:tr>
      <w:tr w:rsidR="006E418E" w:rsidRPr="00DD2A4F" w14:paraId="0C243410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6C55F1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H</w:t>
            </w:r>
            <w:r w:rsidRPr="00DD2A4F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ospital </w:t>
            </w: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</w:t>
            </w: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ursing care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CDDF9D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 (1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AC6194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 (7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CC380E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9 (16.5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359AF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76 (74.3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A86457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7 (100)</w:t>
            </w:r>
          </w:p>
        </w:tc>
      </w:tr>
      <w:tr w:rsidR="006E418E" w:rsidRPr="00DD2A4F" w14:paraId="2A02E201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3EDFC1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H</w:t>
            </w:r>
            <w:r w:rsidRPr="00DD2A4F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ospital </w:t>
            </w: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</w:t>
            </w: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hysiotherapy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BECD3A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 (7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77F6FB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0 (12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EEDFAC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5 (10.5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BB683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66 (69.5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2999C0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9 (100)</w:t>
            </w:r>
          </w:p>
        </w:tc>
      </w:tr>
      <w:tr w:rsidR="006E418E" w:rsidRPr="00DD2A4F" w14:paraId="13435876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4BA4FBB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H</w:t>
            </w:r>
            <w:r w:rsidRPr="00DD2A4F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ospital </w:t>
            </w: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</w:t>
            </w: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cupational therap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359233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8 (20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DA82A3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 (9.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767DC1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2 (13.7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7337F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31 (56.0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D37083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4 (100)</w:t>
            </w:r>
          </w:p>
        </w:tc>
      </w:tr>
      <w:tr w:rsidR="006E418E" w:rsidRPr="00DD2A4F" w14:paraId="7563C9C1" w14:textId="77777777" w:rsidTr="00F31496">
        <w:trPr>
          <w:cantSplit/>
          <w:trHeight w:hRule="exact" w:val="536"/>
        </w:trPr>
        <w:tc>
          <w:tcPr>
            <w:tcW w:w="4459" w:type="dxa"/>
            <w:shd w:val="clear" w:color="auto" w:fill="auto"/>
            <w:vAlign w:val="center"/>
          </w:tcPr>
          <w:p w14:paraId="19A573F9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How would you rate your experience of follow-up treatment following?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B5EC76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E14EA9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377E4B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98F10A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707FE43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</w:tr>
      <w:tr w:rsidR="006E418E" w:rsidRPr="00DD2A4F" w14:paraId="4BB2DCAB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103FE9F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General Practitione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EFFCED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2 (14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6AF290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9 (17.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8C6F03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6 (21.1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F9C6D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1 (46.3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34F13A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18 (100)</w:t>
            </w:r>
          </w:p>
        </w:tc>
      </w:tr>
      <w:tr w:rsidR="006E418E" w:rsidRPr="00DD2A4F" w14:paraId="2C78B30D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27C8708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onsultan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F91ADC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 (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2C58B9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6 (11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89960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2 (18.8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C4C259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38 (61.6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049DB8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4 (100)</w:t>
            </w:r>
          </w:p>
        </w:tc>
      </w:tr>
      <w:tr w:rsidR="006E418E" w:rsidRPr="00DD2A4F" w14:paraId="562BEF79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2D79B2B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ain clini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0CB140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56 (80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9CBB3F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3 (6.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6C50F9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 (3.6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0F4A2B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 (9.3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4135EE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4 (100)</w:t>
            </w:r>
          </w:p>
        </w:tc>
      </w:tr>
      <w:tr w:rsidR="006E418E" w:rsidRPr="00DD2A4F" w14:paraId="2CCDB87F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E8ED9F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hysiotherap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94C868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2 (14.2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7D128D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5 (11.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1833B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3 (14.6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85DAF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36 (60.2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72EE32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6 (100)</w:t>
            </w:r>
          </w:p>
        </w:tc>
      </w:tr>
      <w:tr w:rsidR="006E418E" w:rsidRPr="00DD2A4F" w14:paraId="77F057B4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B2BB73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ccupational therap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721923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1 (43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DF30B3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 (11.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0012E0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0 (9.6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84F39C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4 (35.6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268577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08 (100)</w:t>
            </w:r>
          </w:p>
        </w:tc>
      </w:tr>
      <w:tr w:rsidR="006E418E" w:rsidRPr="00DD2A4F" w14:paraId="4147DE7A" w14:textId="77777777" w:rsidTr="00F31496">
        <w:trPr>
          <w:cantSplit/>
          <w:trHeight w:hRule="exact" w:val="598"/>
        </w:trPr>
        <w:tc>
          <w:tcPr>
            <w:tcW w:w="4459" w:type="dxa"/>
            <w:shd w:val="clear" w:color="auto" w:fill="auto"/>
            <w:vAlign w:val="center"/>
          </w:tcPr>
          <w:p w14:paraId="5A618EAD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Which of the following affected your recovery?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BAB5E2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8491B0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179E890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7FB8ED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48A3718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</w:tr>
      <w:tr w:rsidR="006E418E" w:rsidRPr="00DD2A4F" w14:paraId="599B9122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7D2EC74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Treatment with Ig and/or plasma exchang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69F201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6 (15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1A0038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 (2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2B429B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 (9.9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4B0F28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67 (72.0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354DC7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2 (100)</w:t>
            </w:r>
          </w:p>
        </w:tc>
      </w:tr>
      <w:tr w:rsidR="006E418E" w:rsidRPr="00DD2A4F" w14:paraId="6E5F265C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401BAA8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ounselling or other psychological treatmen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068F8F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25 (58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6232CD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7 (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7BEE2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5 (11.7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6D13C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6 (21.6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A9DAF6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13 (100)</w:t>
            </w:r>
          </w:p>
        </w:tc>
      </w:tr>
      <w:tr w:rsidR="006E418E" w:rsidRPr="00DD2A4F" w14:paraId="12EC5692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534F81B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hysiotherap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C314CA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5 (10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A55D14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 (2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94B206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3 (5.6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22720D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7 (81.0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2243AB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1 (100)</w:t>
            </w:r>
          </w:p>
        </w:tc>
      </w:tr>
      <w:tr w:rsidR="006E418E" w:rsidRPr="00DD2A4F" w14:paraId="3C4C7C8C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0FC1D05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ccupational therap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962876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4 (29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3F04BA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 (2.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494624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 (10.4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8BE2D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28 (57.9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08A14C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1 (100)</w:t>
            </w:r>
          </w:p>
        </w:tc>
      </w:tr>
      <w:tr w:rsidR="006E418E" w:rsidRPr="00DD2A4F" w14:paraId="254BA1FC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5D52E7A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Exercise/activit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08E58A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5 (6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FEC983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 (3.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29999F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5 (6.6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B4033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8 (83.2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9EC9CE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6 (100)</w:t>
            </w:r>
          </w:p>
        </w:tc>
      </w:tr>
      <w:tr w:rsidR="006E418E" w:rsidRPr="00DD2A4F" w14:paraId="052A0B82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191FB2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elf-managemen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85C6F9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 (4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D30DF3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 (1.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6EF72F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 (4.5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1ADDA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7 (89.5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0B61AA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0 (100)</w:t>
            </w:r>
          </w:p>
        </w:tc>
      </w:tr>
      <w:tr w:rsidR="006E418E" w:rsidRPr="00DD2A4F" w14:paraId="07F8D337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3908379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odifications to hom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B4992F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5 (39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098ECC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 (2.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C01AE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1 (5.1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5D4175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13 (52.6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490F44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15 (100)</w:t>
            </w:r>
          </w:p>
        </w:tc>
      </w:tr>
      <w:tr w:rsidR="006E418E" w:rsidRPr="00DD2A4F" w14:paraId="47B7F905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FCBA30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oving from hospital to hom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239DFF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5 (11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150F46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 (8.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9BCAA6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 (8.6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E2C20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59 (71.9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739993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1 (100)</w:t>
            </w:r>
          </w:p>
        </w:tc>
      </w:tr>
      <w:tr w:rsidR="006E418E" w:rsidRPr="00DD2A4F" w14:paraId="33DDCE2B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77D9226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Adaptation to the conditio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00AF28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 (1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F084A1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0 (13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C0E3A2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 (10.5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8D9CB0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45 (65.9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64F863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0 (100)</w:t>
            </w:r>
          </w:p>
        </w:tc>
      </w:tr>
      <w:tr w:rsidR="006E418E" w:rsidRPr="00DD2A4F" w14:paraId="37250E15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5F3B12B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taying positive about the futur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849370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 (1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BD0741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 (8.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7015AF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6 (6.9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0B5E5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3 (83.2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12F1AD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2 (100)</w:t>
            </w:r>
          </w:p>
        </w:tc>
      </w:tr>
      <w:tr w:rsidR="006E418E" w:rsidRPr="00DD2A4F" w14:paraId="6D93A686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239A182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eeing current situation as an opportunity for chang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99DE99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7 (12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A17E42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7 (17.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98AE3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8 (22.2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6166F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4 (48.1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8B75DB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16 (100)</w:t>
            </w:r>
          </w:p>
        </w:tc>
      </w:tr>
      <w:tr w:rsidR="006E418E" w:rsidRPr="00DD2A4F" w14:paraId="354BDBF5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5468497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Responsibilities caring e.g. for spouse, children or an older paren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FD7D59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2 (42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62AD16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8 (12.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AF854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1 (14.3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F98C51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6 (30.4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2CEDEF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17 (100)</w:t>
            </w:r>
          </w:p>
        </w:tc>
      </w:tr>
      <w:tr w:rsidR="006E418E" w:rsidRPr="00DD2A4F" w14:paraId="18D9D946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3A420B0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Relationships with other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2AD571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 (8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EF307D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9 (17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C81827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1 (14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F76557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34 (60.4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9B9680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2 (100)</w:t>
            </w:r>
          </w:p>
        </w:tc>
      </w:tr>
      <w:tr w:rsidR="006E418E" w:rsidRPr="00DD2A4F" w14:paraId="4D09E671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7871136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upport from family member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501CFA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 (2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188EC8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1 (4.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CE5BD6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 (4.3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9EBB4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05 (88.4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884785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2 (100)</w:t>
            </w:r>
          </w:p>
        </w:tc>
      </w:tr>
      <w:tr w:rsidR="006E418E" w:rsidRPr="00DD2A4F" w14:paraId="474011F3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0FDA5D6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upport from friend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73E4F4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 (2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C73166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6 (6.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2E4FB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0 (8.7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B42BF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9 (81.8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00692F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1 (100)</w:t>
            </w:r>
          </w:p>
        </w:tc>
      </w:tr>
      <w:tr w:rsidR="006E418E" w:rsidRPr="00DD2A4F" w14:paraId="02681D5B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7FFD6E6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Engaging in social activiti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881E23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7 (7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9D09F8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2 (18.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38459A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1 (14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6F44B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32 (59.5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2AAED8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2 (100)</w:t>
            </w:r>
          </w:p>
        </w:tc>
      </w:tr>
      <w:tr w:rsidR="006E418E" w:rsidRPr="00DD2A4F" w14:paraId="1124CB78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F3AEB7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thers knowing or becoming aware you were ill or disabled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26767E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 (4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409101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4 (15.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AB9E9D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2 (23.4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4BACA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27 (57.2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72B3F3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2 (100)</w:t>
            </w:r>
          </w:p>
        </w:tc>
      </w:tr>
      <w:tr w:rsidR="006E418E" w:rsidRPr="00DD2A4F" w14:paraId="55F31145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4B9E6DB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7E31AD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5 (68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E8A318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 (8.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69BE0F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 (1.3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511349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7 (21.3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01CA50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0 (100)</w:t>
            </w:r>
          </w:p>
        </w:tc>
      </w:tr>
      <w:tr w:rsidR="006E418E" w:rsidRPr="00DD2A4F" w14:paraId="4B821DC2" w14:textId="77777777" w:rsidTr="00F31496">
        <w:trPr>
          <w:cantSplit/>
          <w:trHeight w:hRule="exact" w:val="589"/>
        </w:trPr>
        <w:tc>
          <w:tcPr>
            <w:tcW w:w="4459" w:type="dxa"/>
            <w:shd w:val="clear" w:color="auto" w:fill="auto"/>
            <w:vAlign w:val="center"/>
          </w:tcPr>
          <w:p w14:paraId="68EA7235" w14:textId="77777777" w:rsidR="006E418E" w:rsidRPr="00074098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Which of the following work-related factors affected your recovery?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52C5BE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1CEA86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401F381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8B74E1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7B3C186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</w:tr>
      <w:tr w:rsidR="006E418E" w:rsidRPr="00DD2A4F" w14:paraId="5D6B52CA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59BC879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Work related benefit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0AAD68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6 (54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4F563C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 (5.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5023FA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 (9.2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50F2D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2 (31.6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681D23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6 (100)</w:t>
            </w:r>
          </w:p>
        </w:tc>
      </w:tr>
      <w:tr w:rsidR="006E418E" w:rsidRPr="00DD2A4F" w14:paraId="5E6731B3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7953E70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hased return to usual work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2D3A52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6 (49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C72C0E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 (4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95E1BB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 (2.6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59A96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6 (43.9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CC576B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6 (100)</w:t>
            </w:r>
          </w:p>
        </w:tc>
      </w:tr>
      <w:tr w:rsidR="006E418E" w:rsidRPr="00DD2A4F" w14:paraId="1E6B4121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37EA923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hange to part-tim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CF8414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47 (77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AED90A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 (1.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D2DED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 (3.7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BB89D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3 (17.5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FA4C01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9 (100)</w:t>
            </w:r>
          </w:p>
        </w:tc>
      </w:tr>
      <w:tr w:rsidR="006E418E" w:rsidRPr="00DD2A4F" w14:paraId="0460A0D2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13AE4DB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hange to job role or duti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0E7CD8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37 (71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7C3A2E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 (1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74D7E5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 (3.7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2F4A45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4 (23.0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E51D4E1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1 (100)</w:t>
            </w:r>
          </w:p>
        </w:tc>
      </w:tr>
      <w:tr w:rsidR="006E418E" w:rsidRPr="00DD2A4F" w14:paraId="7D347103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0A064D0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hange of jo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EC64DA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57 (83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89EC5E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 (1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1B29E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 (1.1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32252F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7 (14.3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6D67AD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9 (100)</w:t>
            </w:r>
          </w:p>
        </w:tc>
      </w:tr>
      <w:tr w:rsidR="006E418E" w:rsidRPr="00DD2A4F" w14:paraId="38C4248A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5FE0732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Adaptations at work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0AF858D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46 (77.2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8A343E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 (2.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A70819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 (4.8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27FF5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9 (15.3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E7C11D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9 (100)</w:t>
            </w:r>
          </w:p>
        </w:tc>
      </w:tr>
      <w:tr w:rsidR="006E418E" w:rsidRPr="00DD2A4F" w14:paraId="01C22216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57BAA30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upport from your employe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E0CA4F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4 (43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621BA1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6 (8.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6ED428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 (3.6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1DE8A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6 (44.6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173C7B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3 (100)</w:t>
            </w:r>
          </w:p>
        </w:tc>
      </w:tr>
      <w:tr w:rsidR="006E418E" w:rsidRPr="00DD2A4F" w14:paraId="6DED8077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0FA24EA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upport from work colleague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0B134E4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9 (40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946EAD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2 (6.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0AC160C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 (5.1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D678F6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4 (48.2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2EB74D3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5 (100)</w:t>
            </w:r>
          </w:p>
        </w:tc>
      </w:tr>
      <w:tr w:rsidR="006E418E" w:rsidRPr="00DD2A4F" w14:paraId="75D24480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4B664FD0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Early retiremen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F10BEB2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51 (77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0708E3A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 (1.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90D1F8F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 (4.1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809EA5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3 (16.9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C52F6C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95 (100)</w:t>
            </w:r>
          </w:p>
        </w:tc>
      </w:tr>
      <w:tr w:rsidR="006E418E" w:rsidRPr="00DD2A4F" w14:paraId="096AB5F2" w14:textId="77777777" w:rsidTr="00F31496">
        <w:trPr>
          <w:cantSplit/>
          <w:trHeight w:hRule="exact" w:val="284"/>
        </w:trPr>
        <w:tc>
          <w:tcPr>
            <w:tcW w:w="44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AC74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D479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9 (92.5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EC17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 (3.7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08CB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 (1.9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36CE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 (1.9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3568" w14:textId="77777777" w:rsidR="006E418E" w:rsidRPr="00074098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074098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7 (100)</w:t>
            </w:r>
          </w:p>
        </w:tc>
      </w:tr>
    </w:tbl>
    <w:p w14:paraId="5DD2AC40" w14:textId="77777777" w:rsidR="006E418E" w:rsidRPr="00074098" w:rsidRDefault="006E418E" w:rsidP="006E418E">
      <w:pPr>
        <w:spacing w:before="240" w:after="160" w:line="360" w:lineRule="auto"/>
        <w:rPr>
          <w:rFonts w:ascii="Calibri" w:eastAsia="Calibri" w:hAnsi="Calibri" w:cs="Calibri"/>
          <w:sz w:val="22"/>
          <w:szCs w:val="22"/>
          <w:lang w:eastAsia="en-US"/>
        </w:rPr>
      </w:pPr>
    </w:p>
    <w:p w14:paraId="7626FAF3" w14:textId="77777777" w:rsidR="006E418E" w:rsidRPr="00074098" w:rsidRDefault="006E418E" w:rsidP="006E418E">
      <w:pPr>
        <w:spacing w:before="240" w:after="160" w:line="360" w:lineRule="auto"/>
        <w:rPr>
          <w:rFonts w:ascii="Calibri" w:eastAsia="Calibri" w:hAnsi="Calibri" w:cs="Calibri"/>
          <w:sz w:val="22"/>
          <w:szCs w:val="22"/>
          <w:lang w:eastAsia="en-US"/>
        </w:rPr>
      </w:pPr>
      <w:r w:rsidRPr="00074098">
        <w:rPr>
          <w:rFonts w:ascii="Calibri" w:eastAsia="Calibri" w:hAnsi="Calibri" w:cs="Calibri"/>
          <w:sz w:val="22"/>
          <w:szCs w:val="22"/>
          <w:lang w:eastAsia="en-US"/>
        </w:rPr>
        <w:br w:type="page"/>
      </w:r>
    </w:p>
    <w:p w14:paraId="5076251A" w14:textId="77777777" w:rsidR="006E418E" w:rsidRPr="00AD35D1" w:rsidRDefault="006E418E" w:rsidP="006E418E">
      <w:pPr>
        <w:rPr>
          <w:rFonts w:ascii="Calibri" w:eastAsia="Calibri" w:hAnsi="Calibri" w:cs="Calibri"/>
          <w:b/>
          <w:bCs/>
          <w:lang w:eastAsia="en-US"/>
        </w:rPr>
      </w:pPr>
      <w:r w:rsidRPr="00AD35D1">
        <w:rPr>
          <w:rFonts w:ascii="Calibri" w:eastAsia="Calibri" w:hAnsi="Calibri" w:cs="Calibri"/>
          <w:b/>
          <w:bCs/>
          <w:lang w:eastAsia="en-US"/>
        </w:rPr>
        <w:lastRenderedPageBreak/>
        <w:t>Table S2 Rating of information provided</w:t>
      </w:r>
    </w:p>
    <w:tbl>
      <w:tblPr>
        <w:tblW w:w="10243" w:type="dxa"/>
        <w:tblInd w:w="93" w:type="dxa"/>
        <w:tblLook w:val="04A0" w:firstRow="1" w:lastRow="0" w:firstColumn="1" w:lastColumn="0" w:noHBand="0" w:noVBand="1"/>
      </w:tblPr>
      <w:tblGrid>
        <w:gridCol w:w="4459"/>
        <w:gridCol w:w="1172"/>
        <w:gridCol w:w="1124"/>
        <w:gridCol w:w="1068"/>
        <w:gridCol w:w="1242"/>
        <w:gridCol w:w="1178"/>
      </w:tblGrid>
      <w:tr w:rsidR="006E418E" w:rsidRPr="00DD2A4F" w14:paraId="01CD191B" w14:textId="77777777" w:rsidTr="00F31496">
        <w:trPr>
          <w:cantSplit/>
          <w:trHeight w:hRule="exact" w:val="685"/>
        </w:trPr>
        <w:tc>
          <w:tcPr>
            <w:tcW w:w="4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A34C7" w14:textId="77777777" w:rsidR="006E418E" w:rsidRPr="00EF1B35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EF1B3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en-US"/>
              </w:rPr>
              <w:t>Variable</w:t>
            </w:r>
          </w:p>
          <w:p w14:paraId="6E47AA6E" w14:textId="77777777" w:rsidR="006E418E" w:rsidRPr="00EF1B35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22CA1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issing</w:t>
            </w:r>
          </w:p>
          <w:p w14:paraId="2757014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8734E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egative</w:t>
            </w:r>
          </w:p>
          <w:p w14:paraId="3DCC5CDD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368D8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eutral</w:t>
            </w:r>
          </w:p>
          <w:p w14:paraId="57AA092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DD91D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ositive</w:t>
            </w:r>
          </w:p>
          <w:p w14:paraId="46EEED0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6ED12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Total</w:t>
            </w:r>
          </w:p>
          <w:p w14:paraId="3FC19DBC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 (%)</w:t>
            </w:r>
          </w:p>
        </w:tc>
      </w:tr>
      <w:tr w:rsidR="006E418E" w:rsidRPr="00DD2A4F" w14:paraId="65F55554" w14:textId="77777777" w:rsidTr="00F31496">
        <w:trPr>
          <w:cantSplit/>
          <w:trHeight w:hRule="exact" w:val="685"/>
        </w:trPr>
        <w:tc>
          <w:tcPr>
            <w:tcW w:w="44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8D23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 w:eastAsia="en-US"/>
              </w:rPr>
              <w:t>How would you rate the information provided?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B449D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80A141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71BA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AC6B6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A0F57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</w:tr>
      <w:tr w:rsidR="006E418E" w:rsidRPr="00DD2A4F" w14:paraId="60462B27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0FD770D4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GP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7102B6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9 (12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25E566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4 (44.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8257F8B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9 (16.8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19AADF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0 (25.9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610DEF4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2 (100)</w:t>
            </w:r>
          </w:p>
        </w:tc>
      </w:tr>
      <w:tr w:rsidR="006E418E" w:rsidRPr="00DD2A4F" w14:paraId="37B5AC70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7EF2625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ractice Nurs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3B28D8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1 (35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3EC2E43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7 (33.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6B79F59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4 (15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D68FF7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5 (15.4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01D1B8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7 (100)</w:t>
            </w:r>
          </w:p>
        </w:tc>
      </w:tr>
      <w:tr w:rsidR="006E418E" w:rsidRPr="00DD2A4F" w14:paraId="36DEC1DA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4FA50679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Junior Do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8F63C3B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 (10.2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97168F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5 (28.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ED4BB2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1 (27.1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1C7E78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6 (33.8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A2C770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5 (100)</w:t>
            </w:r>
          </w:p>
        </w:tc>
      </w:tr>
      <w:tr w:rsidR="006E418E" w:rsidRPr="00DD2A4F" w14:paraId="5B5B5AFB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1ABF9A2B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-Hospital Nurse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38A328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5 (6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7C0FC6C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4 (2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A0887D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8 (25.8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A0E14C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8 (43.6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4F0222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5 (100)</w:t>
            </w:r>
          </w:p>
        </w:tc>
      </w:tr>
      <w:tr w:rsidR="006E418E" w:rsidRPr="00DD2A4F" w14:paraId="4EA6BC85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5ABE321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onsultan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D946D34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 (1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22E3D5B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 (9.5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F4A14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5 (10.8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DB024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81 (78.0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5F1F73E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2 (100)</w:t>
            </w:r>
          </w:p>
        </w:tc>
      </w:tr>
      <w:tr w:rsidR="006E418E" w:rsidRPr="00DD2A4F" w14:paraId="0BE169FF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D9B209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hysiotherapist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33E3EBB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1 (9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5F99222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0 (12.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267E21E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6 (11.2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5A627B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55 (66.8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480CA6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2 (100)</w:t>
            </w:r>
          </w:p>
        </w:tc>
      </w:tr>
      <w:tr w:rsidR="006E418E" w:rsidRPr="00DD2A4F" w14:paraId="47F73FF2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61AC254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ccupational therapist(s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41F76EE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8 (25.9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622434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 (10.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B7BEB2F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7 (16.5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FA5598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6 (47.3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DB29B28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4 (100)</w:t>
            </w:r>
          </w:p>
        </w:tc>
      </w:tr>
      <w:tr w:rsidR="006E418E" w:rsidRPr="00DD2A4F" w14:paraId="2148B6DF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735D0ED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at the time around diagnosi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40F2579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0 (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41D650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6 (28.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6B8AD3B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8 (29.2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DA906C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9 (42.5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CE3268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3 (100)</w:t>
            </w:r>
          </w:p>
        </w:tc>
      </w:tr>
      <w:tr w:rsidR="006E418E" w:rsidRPr="00DD2A4F" w14:paraId="0DC40F6A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7D9C4F9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during your hospital stay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0A6581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0 (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88ECE3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0 (21.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89D5B1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1 (26.5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D7CC9B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19 (51.7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CD11FF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30 (100)</w:t>
            </w:r>
          </w:p>
        </w:tc>
      </w:tr>
      <w:tr w:rsidR="006E418E" w:rsidRPr="00DD2A4F" w14:paraId="0A5A8833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35901054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at the time discharged from hospital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2CF308B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0 (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186300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9 (25.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ECFC7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5 (28.4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59E5A78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5 (45.9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7015D0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9 (100)</w:t>
            </w:r>
          </w:p>
        </w:tc>
      </w:tr>
      <w:tr w:rsidR="006E418E" w:rsidRPr="00DD2A4F" w14:paraId="397987AA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4E27B7E9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After you left hospital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4C7460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0 (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BD55E78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6 (33.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395EDB8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1 (31.6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9CD9AA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8 (34.7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FB3380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5 (100)</w:t>
            </w:r>
          </w:p>
        </w:tc>
      </w:tr>
      <w:tr w:rsidR="006E418E" w:rsidRPr="00DD2A4F" w14:paraId="20052851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065648CC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Health staff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7336AE3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8 (3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A9869D2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58 (25.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420719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67 (29.9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B2483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1 (40.6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189D6E1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4 (100)</w:t>
            </w:r>
          </w:p>
        </w:tc>
      </w:tr>
      <w:tr w:rsidR="006E418E" w:rsidRPr="00DD2A4F" w14:paraId="1EB7F24F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</w:tcPr>
          <w:p w14:paraId="00E8763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Charities 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10B98DE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4F47B64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 (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22E86F8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7 (7.5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DFC9131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77 (78.0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D5AC802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7 (100)</w:t>
            </w:r>
          </w:p>
        </w:tc>
      </w:tr>
      <w:tr w:rsidR="006E418E" w:rsidRPr="00DD2A4F" w14:paraId="7578129E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11D784A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ocial medi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4091792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6 (35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BD9FD2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 (3.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D19517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1 (19.1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51579D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1 (42.3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69B0E15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15 (100)</w:t>
            </w:r>
          </w:p>
        </w:tc>
      </w:tr>
      <w:tr w:rsidR="006E418E" w:rsidRPr="00DD2A4F" w14:paraId="5B164D2C" w14:textId="77777777" w:rsidTr="00F31496">
        <w:trPr>
          <w:cantSplit/>
          <w:trHeight w:hRule="exact" w:val="284"/>
        </w:trPr>
        <w:tc>
          <w:tcPr>
            <w:tcW w:w="4459" w:type="dxa"/>
            <w:shd w:val="clear" w:color="auto" w:fill="auto"/>
            <w:vAlign w:val="center"/>
            <w:hideMark/>
          </w:tcPr>
          <w:p w14:paraId="1A6F332F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nlin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70B4840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77 (51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6DF7F3D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3 (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2125A6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22 (14.7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DAE06A8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8 (32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8421B19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50 (100)</w:t>
            </w:r>
          </w:p>
        </w:tc>
      </w:tr>
      <w:tr w:rsidR="006E418E" w:rsidRPr="00DD2A4F" w14:paraId="4A98513E" w14:textId="77777777" w:rsidTr="00F31496">
        <w:trPr>
          <w:cantSplit/>
          <w:trHeight w:hRule="exact" w:val="284"/>
        </w:trPr>
        <w:tc>
          <w:tcPr>
            <w:tcW w:w="44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B6894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ther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B634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93 (85.3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CAD3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 (0.9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CF1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4 (3.7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F91A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1 (10.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406D" w14:textId="77777777" w:rsidR="006E418E" w:rsidRPr="00EF1B35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EF1B35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109 (100)</w:t>
            </w:r>
          </w:p>
        </w:tc>
      </w:tr>
    </w:tbl>
    <w:p w14:paraId="5071817A" w14:textId="77777777" w:rsidR="006E418E" w:rsidRDefault="006E418E" w:rsidP="006E418E">
      <w:pPr>
        <w:rPr>
          <w:rFonts w:ascii="Calibri" w:eastAsia="Calibri" w:hAnsi="Calibri" w:cs="Calibri"/>
          <w:b/>
          <w:bCs/>
          <w:sz w:val="22"/>
          <w:szCs w:val="22"/>
          <w:lang w:eastAsia="en-US"/>
        </w:rPr>
      </w:pPr>
    </w:p>
    <w:p w14:paraId="2D8109E0" w14:textId="77777777" w:rsidR="006E418E" w:rsidRDefault="006E418E" w:rsidP="006E418E">
      <w:pPr>
        <w:rPr>
          <w:rFonts w:ascii="Calibri" w:eastAsia="Calibri" w:hAnsi="Calibri" w:cs="Calibri"/>
          <w:b/>
          <w:bCs/>
          <w:sz w:val="22"/>
          <w:szCs w:val="22"/>
          <w:lang w:eastAsia="en-US"/>
        </w:rPr>
      </w:pPr>
    </w:p>
    <w:p w14:paraId="4A64A713" w14:textId="77777777" w:rsidR="006E418E" w:rsidRDefault="006E418E" w:rsidP="006E418E">
      <w:pPr>
        <w:rPr>
          <w:rFonts w:ascii="Calibri" w:eastAsia="Calibri" w:hAnsi="Calibri" w:cs="Calibri"/>
          <w:b/>
          <w:bCs/>
          <w:sz w:val="22"/>
          <w:szCs w:val="22"/>
          <w:lang w:eastAsia="en-US"/>
        </w:rPr>
      </w:pPr>
    </w:p>
    <w:p w14:paraId="126A4F6F" w14:textId="77777777" w:rsidR="006E418E" w:rsidRPr="00AD35D1" w:rsidRDefault="006E418E" w:rsidP="006E418E">
      <w:pPr>
        <w:rPr>
          <w:rFonts w:ascii="Calibri" w:eastAsia="Calibri" w:hAnsi="Calibri" w:cs="Calibri"/>
          <w:b/>
          <w:bCs/>
          <w:lang w:eastAsia="en-US"/>
        </w:rPr>
      </w:pPr>
      <w:r>
        <w:rPr>
          <w:rFonts w:ascii="Calibri" w:eastAsia="Calibri" w:hAnsi="Calibri" w:cs="Calibri"/>
          <w:b/>
          <w:bCs/>
          <w:lang w:eastAsia="en-US"/>
        </w:rPr>
        <w:br w:type="page"/>
      </w:r>
      <w:r w:rsidRPr="00AD35D1">
        <w:rPr>
          <w:rFonts w:ascii="Calibri" w:eastAsia="Calibri" w:hAnsi="Calibri" w:cs="Calibri"/>
          <w:b/>
          <w:bCs/>
          <w:lang w:eastAsia="en-US"/>
        </w:rPr>
        <w:lastRenderedPageBreak/>
        <w:t>Table S3 Items loading on each of the subscales of the questionnaire</w:t>
      </w:r>
    </w:p>
    <w:tbl>
      <w:tblPr>
        <w:tblW w:w="9718" w:type="dxa"/>
        <w:tblLook w:val="04A0" w:firstRow="1" w:lastRow="0" w:firstColumn="1" w:lastColumn="0" w:noHBand="0" w:noVBand="1"/>
      </w:tblPr>
      <w:tblGrid>
        <w:gridCol w:w="3203"/>
        <w:gridCol w:w="6515"/>
      </w:tblGrid>
      <w:tr w:rsidR="006E418E" w:rsidRPr="009A0F87" w14:paraId="0127A996" w14:textId="77777777" w:rsidTr="00F31496">
        <w:trPr>
          <w:trHeight w:val="272"/>
        </w:trPr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60C66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Sub-scales</w:t>
            </w:r>
          </w:p>
        </w:tc>
        <w:tc>
          <w:tcPr>
            <w:tcW w:w="6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66BF0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Items</w:t>
            </w:r>
          </w:p>
        </w:tc>
      </w:tr>
      <w:tr w:rsidR="006E418E" w:rsidRPr="009A0F87" w14:paraId="2B9B3DC4" w14:textId="77777777" w:rsidTr="00F31496">
        <w:trPr>
          <w:trHeight w:val="254"/>
        </w:trPr>
        <w:tc>
          <w:tcPr>
            <w:tcW w:w="3203" w:type="dxa"/>
            <w:tcBorders>
              <w:top w:val="single" w:sz="4" w:space="0" w:color="auto"/>
            </w:tcBorders>
            <w:shd w:val="clear" w:color="auto" w:fill="auto"/>
          </w:tcPr>
          <w:p w14:paraId="69A19956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Symptoms</w:t>
            </w:r>
          </w:p>
        </w:tc>
        <w:tc>
          <w:tcPr>
            <w:tcW w:w="6515" w:type="dxa"/>
            <w:tcBorders>
              <w:top w:val="single" w:sz="4" w:space="0" w:color="auto"/>
            </w:tcBorders>
            <w:shd w:val="clear" w:color="auto" w:fill="auto"/>
          </w:tcPr>
          <w:p w14:paraId="77845AC5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6E418E" w:rsidRPr="009A0F87" w14:paraId="1D45B4B6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7D9D47F7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eripheral nerve</w:t>
            </w: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6515" w:type="dxa"/>
            <w:shd w:val="clear" w:color="auto" w:fill="auto"/>
          </w:tcPr>
          <w:p w14:paraId="15DEBEA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Reduced mobility</w:t>
            </w:r>
          </w:p>
        </w:tc>
      </w:tr>
      <w:tr w:rsidR="006E418E" w:rsidRPr="009A0F87" w14:paraId="461F7A27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163276FF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</w:t>
            </w: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ymptoms</w:t>
            </w:r>
          </w:p>
        </w:tc>
        <w:tc>
          <w:tcPr>
            <w:tcW w:w="6515" w:type="dxa"/>
            <w:shd w:val="clear" w:color="auto" w:fill="auto"/>
          </w:tcPr>
          <w:p w14:paraId="290BD60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umbness</w:t>
            </w:r>
          </w:p>
        </w:tc>
      </w:tr>
      <w:tr w:rsidR="006E418E" w:rsidRPr="009A0F87" w14:paraId="7B72D401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409E044F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091811E3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Weakness</w:t>
            </w:r>
          </w:p>
        </w:tc>
      </w:tr>
      <w:tr w:rsidR="006E418E" w:rsidRPr="009A0F87" w14:paraId="178C2E8F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7F3C2072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40B5BFCF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aralysis</w:t>
            </w:r>
          </w:p>
        </w:tc>
      </w:tr>
      <w:tr w:rsidR="006E418E" w:rsidRPr="009A0F87" w14:paraId="6C3EE126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77E2ECE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57A83D27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Tiredness or fatigue</w:t>
            </w:r>
          </w:p>
        </w:tc>
      </w:tr>
      <w:tr w:rsidR="006E418E" w:rsidRPr="009A0F87" w14:paraId="3798C344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435062CB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7DEAE67A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Tingling or ‘pins and needles’ sensations</w:t>
            </w:r>
          </w:p>
        </w:tc>
      </w:tr>
      <w:tr w:rsidR="006E418E" w:rsidRPr="009A0F87" w14:paraId="79246C09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7A87E5BC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4A855BE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ain</w:t>
            </w:r>
          </w:p>
        </w:tc>
      </w:tr>
      <w:tr w:rsidR="006E418E" w:rsidRPr="009A0F87" w14:paraId="0B40D999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0551866A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ranial nerve/respiratory</w:t>
            </w:r>
          </w:p>
        </w:tc>
        <w:tc>
          <w:tcPr>
            <w:tcW w:w="6515" w:type="dxa"/>
            <w:shd w:val="clear" w:color="auto" w:fill="auto"/>
          </w:tcPr>
          <w:p w14:paraId="239E4EC6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Difficulty speaking</w:t>
            </w:r>
          </w:p>
        </w:tc>
      </w:tr>
      <w:tr w:rsidR="006E418E" w:rsidRPr="009A0F87" w14:paraId="39DD5891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51E889F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ymptoms</w:t>
            </w:r>
          </w:p>
        </w:tc>
        <w:tc>
          <w:tcPr>
            <w:tcW w:w="6515" w:type="dxa"/>
            <w:shd w:val="clear" w:color="auto" w:fill="auto"/>
          </w:tcPr>
          <w:p w14:paraId="61028CB8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roblems with eyesight or vision</w:t>
            </w:r>
          </w:p>
        </w:tc>
      </w:tr>
      <w:tr w:rsidR="006E418E" w:rsidRPr="009A0F87" w14:paraId="2FB7CA15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7B9B97D3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1B1C8219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Difficulty breathing</w:t>
            </w:r>
          </w:p>
        </w:tc>
      </w:tr>
      <w:tr w:rsidR="006E418E" w:rsidRPr="009A0F87" w14:paraId="44E3C248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38D048AB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sychological symptoms</w:t>
            </w:r>
          </w:p>
        </w:tc>
        <w:tc>
          <w:tcPr>
            <w:tcW w:w="6515" w:type="dxa"/>
            <w:shd w:val="clear" w:color="auto" w:fill="auto"/>
          </w:tcPr>
          <w:p w14:paraId="29809513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leep difficulties</w:t>
            </w:r>
          </w:p>
        </w:tc>
      </w:tr>
      <w:tr w:rsidR="006E418E" w:rsidRPr="009A0F87" w14:paraId="1931CF12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70A12FD3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72B4B287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ental health problems (e.g. anxiety, depression, etc.)</w:t>
            </w:r>
          </w:p>
        </w:tc>
      </w:tr>
      <w:tr w:rsidR="006E418E" w:rsidRPr="009A0F87" w14:paraId="54369BB4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26E199EA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37DA7E93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Difficulty with memory or thinking</w:t>
            </w:r>
          </w:p>
        </w:tc>
      </w:tr>
      <w:tr w:rsidR="006E418E" w:rsidRPr="009A0F87" w14:paraId="7218B095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4E001B1C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Factors affecting recovery</w:t>
            </w:r>
          </w:p>
        </w:tc>
        <w:tc>
          <w:tcPr>
            <w:tcW w:w="6515" w:type="dxa"/>
            <w:shd w:val="clear" w:color="auto" w:fill="auto"/>
          </w:tcPr>
          <w:p w14:paraId="751CEF63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</w:tr>
      <w:tr w:rsidR="006E418E" w:rsidRPr="009A0F87" w14:paraId="6A55D92A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383B3BA4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ositive social interactions</w:t>
            </w:r>
          </w:p>
        </w:tc>
        <w:tc>
          <w:tcPr>
            <w:tcW w:w="6515" w:type="dxa"/>
            <w:shd w:val="clear" w:color="auto" w:fill="auto"/>
          </w:tcPr>
          <w:p w14:paraId="536BD1A0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upport from friends</w:t>
            </w:r>
          </w:p>
        </w:tc>
      </w:tr>
      <w:tr w:rsidR="006E418E" w:rsidRPr="009A0F87" w14:paraId="317929EB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7A790BA0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10C0047F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thers knowing or becoming aware you were ill or disabled</w:t>
            </w:r>
          </w:p>
        </w:tc>
      </w:tr>
      <w:tr w:rsidR="006E418E" w:rsidRPr="009A0F87" w14:paraId="1A7D0242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1049F58A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005D687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Engaging in social activities</w:t>
            </w:r>
          </w:p>
        </w:tc>
      </w:tr>
      <w:tr w:rsidR="006E418E" w:rsidRPr="009A0F87" w14:paraId="47E7620F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48CC68D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64DE86D4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Relationships with others</w:t>
            </w:r>
          </w:p>
        </w:tc>
      </w:tr>
      <w:tr w:rsidR="006E418E" w:rsidRPr="009A0F87" w14:paraId="339A7D43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12A9BAA2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1469A2E2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upport from family members</w:t>
            </w:r>
          </w:p>
        </w:tc>
      </w:tr>
      <w:tr w:rsidR="006E418E" w:rsidRPr="009A0F87" w14:paraId="2192E559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48C43FEB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2BD4E646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taying positive about the future</w:t>
            </w:r>
          </w:p>
        </w:tc>
      </w:tr>
      <w:tr w:rsidR="006E418E" w:rsidRPr="009A0F87" w14:paraId="7854EE26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1B75399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Work support</w:t>
            </w:r>
          </w:p>
        </w:tc>
        <w:tc>
          <w:tcPr>
            <w:tcW w:w="6515" w:type="dxa"/>
            <w:shd w:val="clear" w:color="auto" w:fill="auto"/>
          </w:tcPr>
          <w:p w14:paraId="7B2FEAF0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upport from your employer</w:t>
            </w:r>
          </w:p>
        </w:tc>
      </w:tr>
      <w:tr w:rsidR="006E418E" w:rsidRPr="009A0F87" w14:paraId="4FAA85F9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6D411679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750804BC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upport from your work colleagues</w:t>
            </w:r>
          </w:p>
        </w:tc>
      </w:tr>
      <w:tr w:rsidR="006E418E" w:rsidRPr="009A0F87" w14:paraId="5A25E036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5BE28E07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1D6F83F4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hased return to usual work</w:t>
            </w:r>
          </w:p>
        </w:tc>
      </w:tr>
      <w:tr w:rsidR="006E418E" w:rsidRPr="009A0F87" w14:paraId="0E19410D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7A1756C6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6C68DDFE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Work related benefits</w:t>
            </w:r>
          </w:p>
        </w:tc>
      </w:tr>
      <w:tr w:rsidR="006E418E" w:rsidRPr="009A0F87" w14:paraId="1D3992C6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79E15939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hanges at work</w:t>
            </w:r>
          </w:p>
        </w:tc>
        <w:tc>
          <w:tcPr>
            <w:tcW w:w="6515" w:type="dxa"/>
            <w:shd w:val="clear" w:color="auto" w:fill="auto"/>
          </w:tcPr>
          <w:p w14:paraId="5528E72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hange to job role or duties</w:t>
            </w:r>
          </w:p>
        </w:tc>
      </w:tr>
      <w:tr w:rsidR="006E418E" w:rsidRPr="009A0F87" w14:paraId="655B75B6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44C07F36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27DD06D2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hange of job</w:t>
            </w:r>
          </w:p>
        </w:tc>
      </w:tr>
      <w:tr w:rsidR="006E418E" w:rsidRPr="009A0F87" w14:paraId="29D3F810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00BFB5A4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55A804FB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Adaptations at work</w:t>
            </w:r>
          </w:p>
        </w:tc>
      </w:tr>
      <w:tr w:rsidR="006E418E" w:rsidRPr="009A0F87" w14:paraId="5AD34F45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43E04BD0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0EC947C7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hange to part-time</w:t>
            </w:r>
          </w:p>
        </w:tc>
      </w:tr>
      <w:tr w:rsidR="006E418E" w:rsidRPr="009A0F87" w14:paraId="3FD07378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7794E9D2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hanges at home</w:t>
            </w:r>
          </w:p>
        </w:tc>
        <w:tc>
          <w:tcPr>
            <w:tcW w:w="6515" w:type="dxa"/>
            <w:shd w:val="clear" w:color="auto" w:fill="auto"/>
          </w:tcPr>
          <w:p w14:paraId="26DB22B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odifications to home</w:t>
            </w:r>
          </w:p>
        </w:tc>
      </w:tr>
      <w:tr w:rsidR="006E418E" w:rsidRPr="009A0F87" w14:paraId="141C489A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3AEA8F0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537D972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Moving from hospital to home</w:t>
            </w:r>
          </w:p>
        </w:tc>
      </w:tr>
      <w:tr w:rsidR="006E418E" w:rsidRPr="009A0F87" w14:paraId="16618384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1C19ED7A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29B8174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Adaptation to the condition</w:t>
            </w:r>
          </w:p>
        </w:tc>
      </w:tr>
      <w:tr w:rsidR="006E418E" w:rsidRPr="009A0F87" w14:paraId="3A37206C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35FF2370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17FF5A47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elf-management</w:t>
            </w:r>
          </w:p>
        </w:tc>
      </w:tr>
      <w:tr w:rsidR="006E418E" w:rsidRPr="009A0F87" w14:paraId="537A20C0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6FE3A5C6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hysical activity</w:t>
            </w:r>
          </w:p>
        </w:tc>
        <w:tc>
          <w:tcPr>
            <w:tcW w:w="6515" w:type="dxa"/>
            <w:shd w:val="clear" w:color="auto" w:fill="auto"/>
          </w:tcPr>
          <w:p w14:paraId="0B5B954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Exercise/ activity</w:t>
            </w:r>
          </w:p>
        </w:tc>
      </w:tr>
      <w:tr w:rsidR="006E418E" w:rsidRPr="009A0F87" w14:paraId="7638901D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0F4757CB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3EFFCBC1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hysiotherapy</w:t>
            </w:r>
          </w:p>
        </w:tc>
      </w:tr>
      <w:tr w:rsidR="006E418E" w:rsidRPr="009A0F87" w14:paraId="3DB00286" w14:textId="77777777" w:rsidTr="00F31496">
        <w:trPr>
          <w:trHeight w:val="272"/>
        </w:trPr>
        <w:tc>
          <w:tcPr>
            <w:tcW w:w="3203" w:type="dxa"/>
            <w:shd w:val="clear" w:color="auto" w:fill="auto"/>
          </w:tcPr>
          <w:p w14:paraId="72FDA30A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Therapy</w:t>
            </w:r>
          </w:p>
        </w:tc>
        <w:tc>
          <w:tcPr>
            <w:tcW w:w="6515" w:type="dxa"/>
            <w:shd w:val="clear" w:color="auto" w:fill="auto"/>
          </w:tcPr>
          <w:p w14:paraId="0764B63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 xml:space="preserve">Counselling or other </w:t>
            </w:r>
            <w:r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</w:t>
            </w: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ychological treatment</w:t>
            </w:r>
          </w:p>
        </w:tc>
      </w:tr>
      <w:tr w:rsidR="006E418E" w:rsidRPr="009A0F87" w14:paraId="532342A9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245DA9A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3841E60D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ccupational therapy</w:t>
            </w:r>
          </w:p>
        </w:tc>
      </w:tr>
      <w:tr w:rsidR="006E418E" w:rsidRPr="009A0F87" w14:paraId="5D368FBB" w14:textId="77777777" w:rsidTr="00F31496">
        <w:trPr>
          <w:trHeight w:val="219"/>
        </w:trPr>
        <w:tc>
          <w:tcPr>
            <w:tcW w:w="3203" w:type="dxa"/>
            <w:shd w:val="clear" w:color="auto" w:fill="auto"/>
          </w:tcPr>
          <w:p w14:paraId="0AC1213E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6515" w:type="dxa"/>
            <w:shd w:val="clear" w:color="auto" w:fill="auto"/>
          </w:tcPr>
          <w:p w14:paraId="2E2504D1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Responsibilities caring (e.g. for spouse, children, or an older parent)</w:t>
            </w:r>
          </w:p>
        </w:tc>
      </w:tr>
      <w:tr w:rsidR="006E418E" w:rsidRPr="009A0F87" w14:paraId="71D06F09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1134CF8E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320B2D2A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Treatment with immunoglobulins and/or plasma exchange</w:t>
            </w:r>
          </w:p>
        </w:tc>
      </w:tr>
      <w:tr w:rsidR="006E418E" w:rsidRPr="009A0F87" w14:paraId="75762133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644090BF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  <w:t>Information provided</w:t>
            </w:r>
          </w:p>
        </w:tc>
        <w:tc>
          <w:tcPr>
            <w:tcW w:w="6515" w:type="dxa"/>
            <w:shd w:val="clear" w:color="auto" w:fill="auto"/>
          </w:tcPr>
          <w:p w14:paraId="1BFDDF8F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</w:tr>
      <w:tr w:rsidR="006E418E" w:rsidRPr="009A0F87" w14:paraId="01F980E3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4FE4A0D4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Specialists</w:t>
            </w:r>
          </w:p>
        </w:tc>
        <w:tc>
          <w:tcPr>
            <w:tcW w:w="6515" w:type="dxa"/>
            <w:shd w:val="clear" w:color="auto" w:fill="auto"/>
          </w:tcPr>
          <w:p w14:paraId="10FAD63C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hysiotherapists</w:t>
            </w:r>
          </w:p>
        </w:tc>
      </w:tr>
      <w:tr w:rsidR="006E418E" w:rsidRPr="009A0F87" w14:paraId="44BACE9F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5BD223B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27B0CD2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ccupational therapists</w:t>
            </w:r>
          </w:p>
        </w:tc>
      </w:tr>
      <w:tr w:rsidR="006E418E" w:rsidRPr="009A0F87" w14:paraId="0F8658A2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4D957CDB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7AE3C841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Consultant</w:t>
            </w:r>
          </w:p>
        </w:tc>
      </w:tr>
      <w:tr w:rsidR="006E418E" w:rsidRPr="009A0F87" w14:paraId="046AC6E4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3002EB6F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Non-specialists</w:t>
            </w:r>
          </w:p>
        </w:tc>
        <w:tc>
          <w:tcPr>
            <w:tcW w:w="6515" w:type="dxa"/>
            <w:shd w:val="clear" w:color="auto" w:fill="auto"/>
          </w:tcPr>
          <w:p w14:paraId="7B0EDE15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Hospital nurses</w:t>
            </w:r>
          </w:p>
        </w:tc>
      </w:tr>
      <w:tr w:rsidR="006E418E" w:rsidRPr="009A0F87" w14:paraId="6CAA5B44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0F5CC4AA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74F16B32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General practitioners (GPs)</w:t>
            </w:r>
          </w:p>
        </w:tc>
      </w:tr>
      <w:tr w:rsidR="006E418E" w:rsidRPr="009A0F87" w14:paraId="7CDD0284" w14:textId="77777777" w:rsidTr="00F31496">
        <w:trPr>
          <w:trHeight w:val="254"/>
        </w:trPr>
        <w:tc>
          <w:tcPr>
            <w:tcW w:w="3203" w:type="dxa"/>
            <w:shd w:val="clear" w:color="auto" w:fill="auto"/>
          </w:tcPr>
          <w:p w14:paraId="5E7C3484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shd w:val="clear" w:color="auto" w:fill="auto"/>
          </w:tcPr>
          <w:p w14:paraId="5DF78CAF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Practice nurses</w:t>
            </w:r>
          </w:p>
        </w:tc>
      </w:tr>
      <w:tr w:rsidR="006E418E" w:rsidRPr="009A0F87" w14:paraId="76ED7C3E" w14:textId="77777777" w:rsidTr="00F31496">
        <w:trPr>
          <w:trHeight w:val="254"/>
        </w:trPr>
        <w:tc>
          <w:tcPr>
            <w:tcW w:w="3203" w:type="dxa"/>
            <w:tcBorders>
              <w:bottom w:val="single" w:sz="4" w:space="0" w:color="auto"/>
            </w:tcBorders>
            <w:shd w:val="clear" w:color="auto" w:fill="auto"/>
          </w:tcPr>
          <w:p w14:paraId="45B68634" w14:textId="77777777" w:rsidR="006E418E" w:rsidRPr="009A0F87" w:rsidRDefault="006E418E" w:rsidP="00F3149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6515" w:type="dxa"/>
            <w:tcBorders>
              <w:bottom w:val="single" w:sz="4" w:space="0" w:color="auto"/>
            </w:tcBorders>
            <w:shd w:val="clear" w:color="auto" w:fill="auto"/>
          </w:tcPr>
          <w:p w14:paraId="0647434C" w14:textId="77777777" w:rsidR="006E418E" w:rsidRPr="009A0F87" w:rsidRDefault="006E418E" w:rsidP="00F31496">
            <w:pPr>
              <w:rPr>
                <w:rFonts w:ascii="Calibri" w:eastAsia="Calibri" w:hAnsi="Calibri" w:cs="Calibri"/>
                <w:sz w:val="22"/>
                <w:szCs w:val="22"/>
                <w:lang w:eastAsia="en-US"/>
              </w:rPr>
            </w:pPr>
            <w:r w:rsidRPr="009A0F87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Junior hospital doctors</w:t>
            </w:r>
          </w:p>
        </w:tc>
      </w:tr>
    </w:tbl>
    <w:p w14:paraId="0FC45B3A" w14:textId="77777777" w:rsidR="006E418E" w:rsidRPr="00DB7987" w:rsidRDefault="006E418E" w:rsidP="006E418E">
      <w:pPr>
        <w:tabs>
          <w:tab w:val="left" w:pos="3203"/>
        </w:tabs>
        <w:rPr>
          <w:rFonts w:ascii="Calibri" w:eastAsia="Calibri" w:hAnsi="Calibri" w:cs="Calibri"/>
          <w:sz w:val="22"/>
          <w:szCs w:val="22"/>
          <w:lang w:eastAsia="en-US"/>
        </w:rPr>
      </w:pPr>
      <w:r w:rsidRPr="00DB7987">
        <w:rPr>
          <w:rFonts w:ascii="Calibri" w:eastAsia="Calibri" w:hAnsi="Calibri" w:cs="Calibri"/>
          <w:b/>
          <w:bCs/>
          <w:sz w:val="22"/>
          <w:szCs w:val="22"/>
          <w:lang w:eastAsia="en-US"/>
        </w:rPr>
        <w:tab/>
      </w:r>
    </w:p>
    <w:p w14:paraId="7AEC678E" w14:textId="77777777" w:rsidR="006E418E" w:rsidRPr="009A0F87" w:rsidRDefault="006E418E" w:rsidP="006E418E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lang w:eastAsia="en-US"/>
        </w:rPr>
      </w:pPr>
    </w:p>
    <w:p w14:paraId="6C97BDBE" w14:textId="77777777" w:rsidR="002048AD" w:rsidRDefault="002048AD"/>
    <w:sectPr w:rsidR="002048AD" w:rsidSect="00A0504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92E2F"/>
    <w:multiLevelType w:val="hybridMultilevel"/>
    <w:tmpl w:val="039E236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20B73A6D"/>
    <w:multiLevelType w:val="hybridMultilevel"/>
    <w:tmpl w:val="B038FE9E"/>
    <w:lvl w:ilvl="0" w:tplc="ACDAC57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8E"/>
    <w:rsid w:val="002048AD"/>
    <w:rsid w:val="003E025B"/>
    <w:rsid w:val="00440B79"/>
    <w:rsid w:val="0069788F"/>
    <w:rsid w:val="006E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04EE5"/>
  <w15:chartTrackingRefBased/>
  <w15:docId w15:val="{F17B0A13-A324-4BF4-9AC1-3B739BF92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1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E418E"/>
  </w:style>
  <w:style w:type="character" w:customStyle="1" w:styleId="BalloonTextChar">
    <w:name w:val="Balloon Text Char"/>
    <w:link w:val="BalloonText"/>
    <w:uiPriority w:val="99"/>
    <w:rsid w:val="006E418E"/>
    <w:rPr>
      <w:rFonts w:ascii="Tahoma" w:hAnsi="Tahoma" w:cs="Tahoma"/>
      <w:sz w:val="16"/>
      <w:szCs w:val="16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6E418E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1">
    <w:name w:val="Balloon Text Char1"/>
    <w:uiPriority w:val="99"/>
    <w:semiHidden/>
    <w:rsid w:val="006E418E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E418E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HeaderChar">
    <w:name w:val="Header Char"/>
    <w:link w:val="Header1"/>
    <w:uiPriority w:val="99"/>
    <w:rsid w:val="006E418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E418E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link w:val="Footer1"/>
    <w:uiPriority w:val="99"/>
    <w:rsid w:val="006E418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rsid w:val="006E41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2">
    <w:name w:val="Balloon Text Char2"/>
    <w:basedOn w:val="DefaultParagraphFont"/>
    <w:rsid w:val="006E418E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1"/>
    <w:rsid w:val="006E418E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rsid w:val="006E418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1"/>
    <w:uiPriority w:val="99"/>
    <w:rsid w:val="006E418E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6E418E"/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6E418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41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E41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6E418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6E418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2">
    <w:name w:val="Table Grid2"/>
    <w:basedOn w:val="TableNormal"/>
    <w:next w:val="TableGrid"/>
    <w:uiPriority w:val="39"/>
    <w:rsid w:val="006E418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3Deffects3">
    <w:name w:val="Table 3D effects 3"/>
    <w:basedOn w:val="TableNormal"/>
    <w:rsid w:val="006E41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6E418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E418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3">
    <w:name w:val="Plain Table 3"/>
    <w:basedOn w:val="TableNormal"/>
    <w:uiPriority w:val="43"/>
    <w:rsid w:val="006E418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E418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1">
    <w:name w:val="Plain Table 1"/>
    <w:basedOn w:val="TableNormal"/>
    <w:uiPriority w:val="41"/>
    <w:rsid w:val="006E418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Light">
    <w:name w:val="Grid Table Light"/>
    <w:basedOn w:val="TableNormal"/>
    <w:uiPriority w:val="40"/>
    <w:rsid w:val="006E418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5">
    <w:name w:val="Plain Table 5"/>
    <w:basedOn w:val="TableNormal"/>
    <w:uiPriority w:val="45"/>
    <w:rsid w:val="006E418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E418E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E418E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6E418E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E418E"/>
    <w:pPr>
      <w:spacing w:line="36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6E418E"/>
    <w:rPr>
      <w:rFonts w:ascii="Calibri" w:eastAsia="Times New Roman" w:hAnsi="Calibri" w:cs="Calibri"/>
      <w:noProof/>
      <w:szCs w:val="24"/>
      <w:lang w:eastAsia="en-GB"/>
    </w:rPr>
  </w:style>
  <w:style w:type="character" w:styleId="CommentReference">
    <w:name w:val="annotation reference"/>
    <w:rsid w:val="006E41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E41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E418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6E4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E418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99</Words>
  <Characters>5129</Characters>
  <Application>Microsoft Office Word</Application>
  <DocSecurity>0</DocSecurity>
  <Lines>42</Lines>
  <Paragraphs>12</Paragraphs>
  <ScaleCrop>false</ScaleCrop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o Siriwardena</dc:creator>
  <cp:keywords/>
  <dc:description/>
  <cp:lastModifiedBy>Niro Siriwardena</cp:lastModifiedBy>
  <cp:revision>3</cp:revision>
  <dcterms:created xsi:type="dcterms:W3CDTF">2021-08-01T20:36:00Z</dcterms:created>
  <dcterms:modified xsi:type="dcterms:W3CDTF">2021-08-01T21:31:00Z</dcterms:modified>
</cp:coreProperties>
</file>